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4108476" cy="730395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08476" cy="730395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7 Fig. Box plots of network topology factors by biomass quantile at the order level.</w:t>
      </w:r>
      <w:r w:rsidDel="00000000" w:rsidR="00000000" w:rsidRPr="00000000">
        <w:rPr>
          <w:rFonts w:ascii="Times New Roman" w:cs="Times New Roman" w:eastAsia="Times New Roman" w:hAnsi="Times New Roman"/>
          <w:sz w:val="24"/>
          <w:szCs w:val="24"/>
          <w:rtl w:val="0"/>
        </w:rPr>
        <w:t xml:space="preserve"> Box plots of (A) total nodes, (B) total edges, (C) positive to negative edge ratio, (D) average path length, (E) modularity, (F) average degree, (G) heterogeneity, and (H) clustering coefficient for all biomass quantiles (Q1, Q2, Q3, Q4) with bacteria classified at the order level.</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airwise significance was tested with the Wilcoxon test: ns: not significant, *: p &lt;= 0.05, **: p &lt;= 0.01, ***: p&lt;=0.001, ****: p &lt;= 0.0001.</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